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C2DD8" w14:textId="3647F6D8" w:rsidR="006A7BAF" w:rsidRPr="009A7D62" w:rsidRDefault="006A7BAF" w:rsidP="006A7BA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A7D62">
        <w:rPr>
          <w:rFonts w:ascii="Times New Roman" w:hAnsi="Times New Roman" w:cs="Times New Roman"/>
          <w:sz w:val="24"/>
          <w:szCs w:val="24"/>
        </w:rPr>
        <w:t xml:space="preserve">Table </w:t>
      </w:r>
      <w:r w:rsidR="00520D8A">
        <w:rPr>
          <w:rFonts w:ascii="Times New Roman" w:hAnsi="Times New Roman" w:cs="Times New Roman"/>
          <w:sz w:val="24"/>
          <w:szCs w:val="24"/>
        </w:rPr>
        <w:t>S</w:t>
      </w:r>
      <w:r w:rsidR="00903D9E">
        <w:rPr>
          <w:rFonts w:ascii="Times New Roman" w:hAnsi="Times New Roman" w:cs="Times New Roman"/>
          <w:sz w:val="24"/>
          <w:szCs w:val="24"/>
        </w:rPr>
        <w:t>1</w:t>
      </w:r>
      <w:r w:rsidRPr="009A7D62">
        <w:rPr>
          <w:rFonts w:ascii="Times New Roman" w:hAnsi="Times New Roman" w:cs="Times New Roman"/>
          <w:sz w:val="24"/>
          <w:szCs w:val="24"/>
        </w:rPr>
        <w:t>. Body-weight, fasting-plasma insulin, glucose, OGTT-AUC, and HOMA-IR values before and after high-fat diet fee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260"/>
        <w:gridCol w:w="1251"/>
        <w:gridCol w:w="1189"/>
        <w:gridCol w:w="1207"/>
        <w:gridCol w:w="1269"/>
        <w:gridCol w:w="1278"/>
      </w:tblGrid>
      <w:tr w:rsidR="006A7BAF" w14:paraId="417ACEB7" w14:textId="77777777" w:rsidTr="00D631F1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F7AF35" w14:textId="77777777" w:rsidR="006A7BAF" w:rsidRPr="009A7D62" w:rsidRDefault="006A7BAF" w:rsidP="00D631F1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0941EC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32C104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239ED4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9105E8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EX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9C556C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EM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85D64A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EMC</w:t>
            </w:r>
          </w:p>
        </w:tc>
      </w:tr>
      <w:tr w:rsidR="006A7BAF" w14:paraId="1D3AE28C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929CF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5B02F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4C795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3DB4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0DA11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A7B94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3C434" w14:textId="77777777" w:rsidR="006A7BAF" w:rsidRPr="009A7D62" w:rsidRDefault="006A7BAF" w:rsidP="00D631F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6A7BAF" w14:paraId="0397F661" w14:textId="77777777" w:rsidTr="00D631F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11DEA9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Body weight (g)</w:t>
            </w:r>
          </w:p>
        </w:tc>
      </w:tr>
      <w:tr w:rsidR="006A7BAF" w14:paraId="267CAC66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99D0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0B1B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46.4 ± 8.0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E2B0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85.8 ± 1.</w:t>
            </w:r>
            <w:bookmarkStart w:id="0" w:name="OLE_LINK3"/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367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01.4 ± 16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7FA9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96.2 ± 12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5D1C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93.0 ± 6.7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D34B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98.8 ± 6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404EE307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E7CF4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C637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97.4 ± 7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FFF3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73.6 ± 25.7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E5239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86.7 ± 15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51080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24.0 ± 13.6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6D66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00.8 ± 10.1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d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B96A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259.0 ± 13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ce*</w:t>
            </w:r>
          </w:p>
        </w:tc>
      </w:tr>
      <w:tr w:rsidR="006A7BAF" w14:paraId="14A00F22" w14:textId="77777777" w:rsidTr="00D631F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684807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Chow intake (g)</w:t>
            </w:r>
          </w:p>
        </w:tc>
      </w:tr>
      <w:tr w:rsidR="006A7BAF" w14:paraId="448C59E8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155FB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C54B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2.2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B358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4.4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E46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5.2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3DAC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5.9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D915D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4.7 ± 0.6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5AC0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5.1 ± 0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25E82006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F12C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E014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2.0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4920F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5.9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40DF0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2.8 ± 0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7646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1.5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40122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1.6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C7242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1.2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</w:tr>
      <w:tr w:rsidR="006A7BAF" w14:paraId="3913B598" w14:textId="77777777" w:rsidTr="00D631F1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5215C0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FB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51857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6A7BAF" w14:paraId="5C156873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A68F4" w14:textId="77777777" w:rsidR="006A7BAF" w:rsidRPr="009A7D62" w:rsidRDefault="006A7BAF" w:rsidP="00D631F1">
            <w:pPr>
              <w:spacing w:line="480" w:lineRule="auto"/>
              <w:ind w:left="1" w:hanging="1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91F3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.8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FAB98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.7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B08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.8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CBE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.7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DCC5D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.8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5B9C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.4 ± 0.1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375031D6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4FD76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C711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.9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BFF7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.1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425D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.8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5A8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.7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63B8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.0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60E51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.6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b*</w:t>
            </w:r>
          </w:p>
        </w:tc>
      </w:tr>
      <w:tr w:rsidR="006A7BAF" w14:paraId="55E1A4A7" w14:textId="77777777" w:rsidTr="00D631F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94B49D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FINS (plasma; mU/L)</w:t>
            </w:r>
          </w:p>
        </w:tc>
      </w:tr>
      <w:tr w:rsidR="006A7BAF" w14:paraId="7EC91AC0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68EA8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BA3C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6.0 ± 1.0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65CC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2.88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2690D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2.2 ± 0.7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5165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3.1 ± 1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753A2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4.1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05EFE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5.4 ± 2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70B2D5F4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427D9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lastRenderedPageBreak/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9591F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8.0 ± 1.1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CB0F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6.93 ± 1.6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D97C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40.2 ± 1.0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44891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8.3 ± 1.0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0C10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8.6 ± 1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95DDE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37.1 ± 0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</w:tr>
      <w:tr w:rsidR="006A7BAF" w14:paraId="4219CC9A" w14:textId="77777777" w:rsidTr="00D631F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C6D659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HOMA-IR</w:t>
            </w:r>
          </w:p>
        </w:tc>
      </w:tr>
      <w:tr w:rsidR="006A7BAF" w14:paraId="325BF326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B1997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1BA67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.0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8E7B1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1.8 ± 0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D6F41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3.6 ± 1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1F77D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3.2 ± 0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5F50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2.1 ± 0.1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53EEE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1.5 ± 0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30884137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BC59C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8AC1D" w14:textId="77777777" w:rsidR="006A7BAF" w:rsidRPr="009A7D62" w:rsidRDefault="006A7BAF" w:rsidP="00D631F1">
            <w:pPr>
              <w:spacing w:line="480" w:lineRule="auto"/>
              <w:ind w:firstLineChars="15" w:firstLine="36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.1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FC87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14.7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9BD8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.5 ± 0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9483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.1 ± 0.6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3AA1E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.4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1EF5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.3 ± 0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</w:tr>
      <w:tr w:rsidR="006A7BAF" w14:paraId="408903E4" w14:textId="77777777" w:rsidTr="00D631F1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3A9592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OGTT- AUC (mmol × min)</w:t>
            </w:r>
          </w:p>
        </w:tc>
      </w:tr>
      <w:tr w:rsidR="006A7BAF" w14:paraId="4AB2E9E4" w14:textId="77777777" w:rsidTr="00D631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7136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10F06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57.3 ± 12.8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052A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882.2 ± 79.4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4E7A3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58.5 ± 35.9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27B7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61.0 ± 18.5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669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03.1 ± 13.1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C1AF4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12.2 ± 13.6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7BAF" w14:paraId="6746E397" w14:textId="77777777" w:rsidTr="00D631F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C3B535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Week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B82E1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63.0 ± 13.8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A8B64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715.8 ± 23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cd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6632B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00.8 ± 8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72F22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85.4 ± 46.3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7DBE7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613.2 ± 18.8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C21BC" w14:textId="77777777" w:rsidR="006A7BAF" w:rsidRPr="009A7D62" w:rsidRDefault="006A7BAF" w:rsidP="00D631F1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A7D62">
              <w:rPr>
                <w:rFonts w:ascii="Times New Roman" w:eastAsia="SimSun" w:hAnsi="Times New Roman" w:cs="Times New Roman"/>
                <w:sz w:val="24"/>
                <w:szCs w:val="24"/>
              </w:rPr>
              <w:t>566.6 ± 26.2</w:t>
            </w:r>
            <w:r w:rsidRPr="009A7D62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</w:tr>
    </w:tbl>
    <w:p w14:paraId="6989E7D6" w14:textId="0AF69F44" w:rsidR="00D94232" w:rsidRPr="006A7BAF" w:rsidRDefault="006A7BAF" w:rsidP="00520D8A">
      <w:pPr>
        <w:spacing w:line="480" w:lineRule="auto"/>
      </w:pPr>
      <w:r w:rsidRPr="009A7D62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Pr="009A7D62">
        <w:rPr>
          <w:rFonts w:ascii="Times New Roman" w:hAnsi="Times New Roman" w:cs="Times New Roman"/>
          <w:sz w:val="24"/>
          <w:szCs w:val="24"/>
        </w:rPr>
        <w:t>CON, control group; EMA, combined therapies + compound-c group; EMC, combined therapies group; EXE, moderate exercise group; FBG, fasting-blood glucose; FINS, fasting insulin; HOMA-IR, homeostatic model assessment of insulin resistance; MET, metformin group; PRE, prediabetes group. Notes: Data are expressed as the mean ± standard error of the mean (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A7D62">
        <w:rPr>
          <w:rFonts w:ascii="Times New Roman" w:hAnsi="Times New Roman" w:cs="Times New Roman"/>
          <w:sz w:val="24"/>
          <w:szCs w:val="24"/>
        </w:rPr>
        <w:t xml:space="preserve"> = 6/group).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 xml:space="preserve">&lt; 0.05 vs. CON group;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 xml:space="preserve">&lt; 0.05 vs. PRE group;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 xml:space="preserve">&lt; 0.05 vs. MET group;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>&lt; 0.05, vs. EXE group;</w:t>
      </w:r>
      <w:bookmarkStart w:id="1" w:name="OLE_LINK4"/>
      <w:r w:rsidRPr="009A7D62">
        <w:rPr>
          <w:rFonts w:ascii="Times New Roman" w:hAnsi="Times New Roman" w:cs="Times New Roman"/>
          <w:sz w:val="24"/>
          <w:szCs w:val="24"/>
        </w:rPr>
        <w:t xml:space="preserve">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>&lt; 0.05 vs. EMA</w:t>
      </w:r>
      <w:bookmarkEnd w:id="1"/>
      <w:r w:rsidRPr="009A7D62">
        <w:rPr>
          <w:rFonts w:ascii="Times New Roman" w:hAnsi="Times New Roman" w:cs="Times New Roman"/>
          <w:sz w:val="24"/>
          <w:szCs w:val="24"/>
        </w:rPr>
        <w:t xml:space="preserve"> group;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 xml:space="preserve">&lt; 0.05 vs. EMC group; </w:t>
      </w:r>
      <w:r w:rsidRPr="009A7D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7D6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9A7D62">
        <w:rPr>
          <w:rFonts w:ascii="Times New Roman" w:hAnsi="Times New Roman" w:cs="Times New Roman"/>
          <w:sz w:val="24"/>
          <w:szCs w:val="24"/>
        </w:rPr>
        <w:t>&lt; 0.05 data from week 14 vs. week 10. Two-way repeated ANOVA tests were performed to compare results before and after treatments; one-way ANOVA tests were performed to compare differences between multiple groups after treatments</w:t>
      </w:r>
      <w:bookmarkStart w:id="2" w:name="_GoBack"/>
      <w:bookmarkEnd w:id="2"/>
    </w:p>
    <w:sectPr w:rsidR="00D94232" w:rsidRPr="006A7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2D37C" w14:textId="77777777" w:rsidR="00477694" w:rsidRDefault="00477694" w:rsidP="006A7BAF">
      <w:r>
        <w:separator/>
      </w:r>
    </w:p>
  </w:endnote>
  <w:endnote w:type="continuationSeparator" w:id="0">
    <w:p w14:paraId="351154D3" w14:textId="77777777" w:rsidR="00477694" w:rsidRDefault="00477694" w:rsidP="006A7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82E3B" w14:textId="77777777" w:rsidR="00477694" w:rsidRDefault="00477694" w:rsidP="006A7BAF">
      <w:r>
        <w:separator/>
      </w:r>
    </w:p>
  </w:footnote>
  <w:footnote w:type="continuationSeparator" w:id="0">
    <w:p w14:paraId="79174103" w14:textId="77777777" w:rsidR="00477694" w:rsidRDefault="00477694" w:rsidP="006A7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D32"/>
    <w:rsid w:val="002D03B5"/>
    <w:rsid w:val="00477694"/>
    <w:rsid w:val="00520D8A"/>
    <w:rsid w:val="005D1E23"/>
    <w:rsid w:val="006A7BAF"/>
    <w:rsid w:val="008F2D32"/>
    <w:rsid w:val="00903D9E"/>
    <w:rsid w:val="00AA49AB"/>
    <w:rsid w:val="00D9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781769"/>
  <w15:chartTrackingRefBased/>
  <w15:docId w15:val="{0E32F48F-4B3D-40EF-B04F-B058F8D1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BAF"/>
    <w:pPr>
      <w:widowControl w:val="0"/>
      <w:jc w:val="both"/>
    </w:pPr>
    <w:rPr>
      <w:rFonts w:ascii="DengXian" w:eastAsia="DengXian" w:hAnsi="DengXi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7B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BAF"/>
    <w:rPr>
      <w:sz w:val="18"/>
      <w:szCs w:val="18"/>
    </w:rPr>
  </w:style>
  <w:style w:type="table" w:styleId="TableGrid">
    <w:name w:val="Table Grid"/>
    <w:basedOn w:val="TableNormal"/>
    <w:uiPriority w:val="39"/>
    <w:rsid w:val="006A7BAF"/>
    <w:rPr>
      <w:rFonts w:ascii="DengXian" w:eastAsia="DengXian" w:hAnsi="DengXi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夫尧</dc:creator>
  <cp:keywords/>
  <dc:description/>
  <cp:lastModifiedBy>Jini Mol</cp:lastModifiedBy>
  <cp:revision>5</cp:revision>
  <dcterms:created xsi:type="dcterms:W3CDTF">2023-08-05T15:25:00Z</dcterms:created>
  <dcterms:modified xsi:type="dcterms:W3CDTF">2023-10-07T16:42:00Z</dcterms:modified>
</cp:coreProperties>
</file>